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C62CAD" w14:textId="60147487" w:rsidR="00E059A7" w:rsidRPr="002555D3" w:rsidRDefault="00E059A7">
      <w:pPr>
        <w:rPr>
          <w:b/>
          <w:bCs/>
          <w:u w:val="single"/>
        </w:rPr>
      </w:pPr>
      <w:r w:rsidRPr="002555D3">
        <w:rPr>
          <w:b/>
          <w:bCs/>
          <w:u w:val="single"/>
        </w:rPr>
        <w:t>Supplementary Data</w:t>
      </w:r>
    </w:p>
    <w:p w14:paraId="018F2DE0" w14:textId="695DA8A5" w:rsidR="00E059A7" w:rsidRPr="002555D3" w:rsidRDefault="00E059A7">
      <w:pPr>
        <w:rPr>
          <w:b/>
          <w:bCs/>
        </w:rPr>
      </w:pPr>
      <w:r w:rsidRPr="002555D3">
        <w:rPr>
          <w:b/>
          <w:bCs/>
        </w:rPr>
        <w:t>Supplementary Methods</w:t>
      </w:r>
    </w:p>
    <w:p w14:paraId="59E7C165" w14:textId="35B939E4" w:rsidR="00E059A7" w:rsidRPr="002555D3" w:rsidRDefault="00E059A7" w:rsidP="00E059A7">
      <w:r w:rsidRPr="002555D3">
        <w:t xml:space="preserve">Splines: The optimal number of </w:t>
      </w:r>
      <w:proofErr w:type="spellStart"/>
      <w:r w:rsidRPr="002555D3">
        <w:t>df</w:t>
      </w:r>
      <w:proofErr w:type="spellEnd"/>
      <w:r w:rsidRPr="002555D3">
        <w:t xml:space="preserve"> was determined by comparing models with </w:t>
      </w:r>
      <w:proofErr w:type="spellStart"/>
      <w:r w:rsidRPr="002555D3">
        <w:t>df</w:t>
      </w:r>
      <w:proofErr w:type="spellEnd"/>
      <w:r w:rsidRPr="002555D3">
        <w:t xml:space="preserve"> ranging from 3 to 7 using model selection criteria, specifically the Akaike Information Criterion (AIC). The model with 3 degrees of freedom yielded the lowest AIC and was selected as the final model for analysis.</w:t>
      </w:r>
    </w:p>
    <w:p w14:paraId="2AF3315C" w14:textId="39577B50" w:rsidR="00E059A7" w:rsidRPr="002555D3" w:rsidRDefault="00E059A7" w:rsidP="00E059A7">
      <w:r w:rsidRPr="002555D3">
        <w:t>The main spline model incorporated the duration of class attendance, the number of modules attended, and other covariates used in the main outcome as predictor variables. The spline term for class attendance was modeled to allow for a flexible, non-linear relationship. Additionally, the spline model was compared with a simple linear regression model to evaluate whether the spline approach provided a better fit. This comparison was done using an analysis of variance (ANOVA).</w:t>
      </w:r>
    </w:p>
    <w:p w14:paraId="064C8AC5" w14:textId="5140AE4D" w:rsidR="00B60615" w:rsidRDefault="00666230" w:rsidP="00196F2F">
      <w:r w:rsidRPr="002555D3">
        <w:t>Random Forest and SHAP values: These values provide an interpretable measure of how much each feature contributed to individual predictions, thereby enhancing transparency in model interpretation</w:t>
      </w:r>
      <w:r w:rsidRPr="002555D3">
        <w:fldChar w:fldCharType="begin"/>
      </w:r>
      <w:r w:rsidR="00BF7F23">
        <w:instrText xml:space="preserve"> ADDIN ZOTERO_ITEM CSL_CITATION {"citationID":"C9Xsw11a","properties":{"formattedCitation":"[33]","plainCitation":"[33]","noteIndex":0},"citationItems":[{"id":3328,"uris":["http://zotero.org/users/4956161/items/L29252P8"],"itemData":{"id":3328,"type":"article-journal","abstract":"Background and Objective\nWhen using machine learning techniques in decision-making processes, the interpretability of the models is important. In the present paper, we adopted the Shapley additive explanation (SHAP), which is based on fair profit allocation among many stakeholders depending on their contribution, for interpreting a gradient-boosting decision tree model using hospital data.\nMethods\nFor better interpretability, we propose two novel techniques as follows: (1) a new metric of feature importance using SHAP and (2) a technique termed feature packing, which packs multiple similar features into one grouped feature to allow an easier understanding of the model without reconstruction of the model. We then compared the explanation results between the SHAP framework and existing methods using cerebral infarction data from our hospital.\nResults\nThe interpretation by SHAP was mostly consistent with that by the existing methods. We showed how the A/G ratio works as an important prognostic factor for cerebral infarction using proposed techniques.\nConclusion\nOur techniques are useful for interpreting machine learning models and can uncover the underlying relationships between features and outcome.","container-title":"Computer Methods and Programs in Biomedicine","DOI":"10.1016/j.cmpb.2021.106584","ISSN":"0169-2607","journalAbbreviation":"Computer Methods and Programs in Biomedicine","page":"106584","source":"ScienceDirect","title":"Explanation of machine learning models using shapley additive explanation and application for real data in hospital","volume":"214","author":[{"family":"Nohara","given":"Yasunobu"},{"family":"Matsumoto","given":"Koutarou"},{"family":"Soejima","given":"Hidehisa"},{"family":"Nakashima","given":"Naoki"}],"issued":{"date-parts":[["2022",2,1]]}}}],"schema":"https://github.com/citation-style-language/schema/raw/master/csl-citation.json"} </w:instrText>
      </w:r>
      <w:r w:rsidRPr="002555D3">
        <w:fldChar w:fldCharType="separate"/>
      </w:r>
      <w:r w:rsidR="00BF7F23" w:rsidRPr="00BF7F23">
        <w:rPr>
          <w:rFonts w:ascii="Calibri" w:hAnsi="Calibri" w:cs="Calibri"/>
        </w:rPr>
        <w:t>[33]</w:t>
      </w:r>
      <w:r w:rsidRPr="002555D3">
        <w:fldChar w:fldCharType="end"/>
      </w:r>
      <w:r w:rsidRPr="002555D3">
        <w:t>. The results were visualized using summary plots, where each point represents a student, and the position along the x-axis reflects the impact (positive or negative) of a specific variable on the predicted grade. The color gradient illustrates the actual value of the variable for each student, enabling a nuanced understanding of how different feature levels influence predictions across the dataset.</w:t>
      </w:r>
    </w:p>
    <w:p w14:paraId="404A3B36" w14:textId="77777777" w:rsidR="006C4A34" w:rsidRDefault="006C4A34" w:rsidP="00196F2F"/>
    <w:p w14:paraId="122776EF" w14:textId="17A4B1C2" w:rsidR="00D9748E" w:rsidRPr="002555D3" w:rsidRDefault="00D9748E" w:rsidP="006C4A34">
      <w:pPr>
        <w:spacing w:line="240" w:lineRule="auto"/>
      </w:pPr>
      <w:bookmarkStart w:id="0" w:name="_GoBack"/>
      <w:bookmarkEnd w:id="0"/>
    </w:p>
    <w:sectPr w:rsidR="00D9748E" w:rsidRPr="002555D3" w:rsidSect="006C4A34">
      <w:footerReference w:type="default" r:id="rId9"/>
      <w:pgSz w:w="11906" w:h="16838"/>
      <w:pgMar w:top="1440" w:right="1440" w:bottom="1440" w:left="1440" w:header="708" w:footer="708" w:gutter="0"/>
      <w:cols w:space="708"/>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6EE70E" w14:textId="77777777" w:rsidR="00532DD3" w:rsidRDefault="00532DD3" w:rsidP="00204622">
      <w:r>
        <w:separator/>
      </w:r>
    </w:p>
  </w:endnote>
  <w:endnote w:type="continuationSeparator" w:id="0">
    <w:p w14:paraId="77B00FB5" w14:textId="77777777" w:rsidR="00532DD3" w:rsidRDefault="00532DD3" w:rsidP="002046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Mincho">
    <w:altName w:val="MS Gothic"/>
    <w:charset w:val="80"/>
    <w:family w:val="roman"/>
    <w:pitch w:val="variable"/>
    <w:sig w:usb0="00000000"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97922437"/>
      <w:docPartObj>
        <w:docPartGallery w:val="Page Numbers (Bottom of Page)"/>
        <w:docPartUnique/>
      </w:docPartObj>
    </w:sdtPr>
    <w:sdtEndPr/>
    <w:sdtContent>
      <w:p w14:paraId="3947F72B" w14:textId="09B141A4" w:rsidR="002B32AB" w:rsidRDefault="002B32AB">
        <w:pPr>
          <w:pStyle w:val="Footer"/>
        </w:pPr>
        <w:r>
          <w:fldChar w:fldCharType="begin"/>
        </w:r>
        <w:r>
          <w:instrText>PAGE   \* MERGEFORMAT</w:instrText>
        </w:r>
        <w:r>
          <w:fldChar w:fldCharType="separate"/>
        </w:r>
        <w:r w:rsidR="006C4A34" w:rsidRPr="006C4A34">
          <w:rPr>
            <w:noProof/>
            <w:lang w:val="ja-JP"/>
          </w:rPr>
          <w:t>1</w:t>
        </w:r>
        <w:r>
          <w:fldChar w:fldCharType="end"/>
        </w:r>
      </w:p>
    </w:sdtContent>
  </w:sdt>
  <w:p w14:paraId="27DCA878" w14:textId="77777777" w:rsidR="002B32AB" w:rsidRDefault="002B32A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784DFB" w14:textId="77777777" w:rsidR="00532DD3" w:rsidRDefault="00532DD3" w:rsidP="00204622">
      <w:r>
        <w:separator/>
      </w:r>
    </w:p>
  </w:footnote>
  <w:footnote w:type="continuationSeparator" w:id="0">
    <w:p w14:paraId="13184AD4" w14:textId="77777777" w:rsidR="00532DD3" w:rsidRDefault="00532DD3" w:rsidP="0020462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834F3F"/>
    <w:multiLevelType w:val="multilevel"/>
    <w:tmpl w:val="CF0C8A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88339EB"/>
    <w:multiLevelType w:val="multilevel"/>
    <w:tmpl w:val="41ACC7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9913CE0"/>
    <w:multiLevelType w:val="multilevel"/>
    <w:tmpl w:val="58F298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54A7481"/>
    <w:multiLevelType w:val="multilevel"/>
    <w:tmpl w:val="B28427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5D82D0D"/>
    <w:multiLevelType w:val="multilevel"/>
    <w:tmpl w:val="F76234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9C124A9"/>
    <w:multiLevelType w:val="multilevel"/>
    <w:tmpl w:val="478E9B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A1140C2"/>
    <w:multiLevelType w:val="multilevel"/>
    <w:tmpl w:val="3D02F5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3D9B2B05"/>
    <w:multiLevelType w:val="multilevel"/>
    <w:tmpl w:val="2196CC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4D796E66"/>
    <w:multiLevelType w:val="hybridMultilevel"/>
    <w:tmpl w:val="EF94BD24"/>
    <w:lvl w:ilvl="0" w:tplc="D7F6885E">
      <w:numFmt w:val="bullet"/>
      <w:lvlText w:val="-"/>
      <w:lvlJc w:val="left"/>
      <w:pPr>
        <w:ind w:left="360" w:hanging="360"/>
      </w:pPr>
      <w:rPr>
        <w:rFonts w:ascii="Calibri" w:eastAsiaTheme="minorEastAsia" w:hAnsi="Calibri" w:cs="Calibri"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9">
    <w:nsid w:val="5C754B8A"/>
    <w:multiLevelType w:val="multilevel"/>
    <w:tmpl w:val="63227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5FC841E6"/>
    <w:multiLevelType w:val="multilevel"/>
    <w:tmpl w:val="D2CC9C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76F322F1"/>
    <w:multiLevelType w:val="multilevel"/>
    <w:tmpl w:val="592428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79E51256"/>
    <w:multiLevelType w:val="hybridMultilevel"/>
    <w:tmpl w:val="CC963B16"/>
    <w:lvl w:ilvl="0" w:tplc="1F880EBE">
      <w:start w:val="300"/>
      <w:numFmt w:val="bullet"/>
      <w:lvlText w:val="-"/>
      <w:lvlJc w:val="left"/>
      <w:pPr>
        <w:ind w:left="360" w:hanging="360"/>
      </w:pPr>
      <w:rPr>
        <w:rFonts w:ascii="Calibri" w:eastAsiaTheme="minorEastAsia" w:hAnsi="Calibri" w:cs="Calibri"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3">
    <w:nsid w:val="7ABC508E"/>
    <w:multiLevelType w:val="multilevel"/>
    <w:tmpl w:val="4EE87D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7D9D5550"/>
    <w:multiLevelType w:val="hybridMultilevel"/>
    <w:tmpl w:val="FB603C28"/>
    <w:lvl w:ilvl="0" w:tplc="F7866368">
      <w:start w:val="1"/>
      <w:numFmt w:val="decimal"/>
      <w:lvlText w:val="%1."/>
      <w:lvlJc w:val="left"/>
      <w:pPr>
        <w:ind w:left="360" w:hanging="360"/>
      </w:pPr>
    </w:lvl>
    <w:lvl w:ilvl="1" w:tplc="04090017">
      <w:start w:val="1"/>
      <w:numFmt w:val="aiueoFullWidth"/>
      <w:lvlText w:val="(%2)"/>
      <w:lvlJc w:val="left"/>
      <w:pPr>
        <w:ind w:left="880" w:hanging="440"/>
      </w:pPr>
    </w:lvl>
    <w:lvl w:ilvl="2" w:tplc="04090011">
      <w:start w:val="1"/>
      <w:numFmt w:val="decimalEnclosedCircle"/>
      <w:lvlText w:val="%3"/>
      <w:lvlJc w:val="left"/>
      <w:pPr>
        <w:ind w:left="1320" w:hanging="440"/>
      </w:pPr>
    </w:lvl>
    <w:lvl w:ilvl="3" w:tplc="0409000F">
      <w:start w:val="1"/>
      <w:numFmt w:val="decimal"/>
      <w:lvlText w:val="%4."/>
      <w:lvlJc w:val="left"/>
      <w:pPr>
        <w:ind w:left="1760" w:hanging="440"/>
      </w:pPr>
    </w:lvl>
    <w:lvl w:ilvl="4" w:tplc="04090017">
      <w:start w:val="1"/>
      <w:numFmt w:val="aiueoFullWidth"/>
      <w:lvlText w:val="(%5)"/>
      <w:lvlJc w:val="left"/>
      <w:pPr>
        <w:ind w:left="2200" w:hanging="440"/>
      </w:pPr>
    </w:lvl>
    <w:lvl w:ilvl="5" w:tplc="04090011">
      <w:start w:val="1"/>
      <w:numFmt w:val="decimalEnclosedCircle"/>
      <w:lvlText w:val="%6"/>
      <w:lvlJc w:val="left"/>
      <w:pPr>
        <w:ind w:left="2640" w:hanging="440"/>
      </w:pPr>
    </w:lvl>
    <w:lvl w:ilvl="6" w:tplc="0409000F">
      <w:start w:val="1"/>
      <w:numFmt w:val="decimal"/>
      <w:lvlText w:val="%7."/>
      <w:lvlJc w:val="left"/>
      <w:pPr>
        <w:ind w:left="3080" w:hanging="440"/>
      </w:pPr>
    </w:lvl>
    <w:lvl w:ilvl="7" w:tplc="04090017">
      <w:start w:val="1"/>
      <w:numFmt w:val="aiueoFullWidth"/>
      <w:lvlText w:val="(%8)"/>
      <w:lvlJc w:val="left"/>
      <w:pPr>
        <w:ind w:left="3520" w:hanging="440"/>
      </w:pPr>
    </w:lvl>
    <w:lvl w:ilvl="8" w:tplc="04090011">
      <w:start w:val="1"/>
      <w:numFmt w:val="decimalEnclosedCircle"/>
      <w:lvlText w:val="%9"/>
      <w:lvlJc w:val="left"/>
      <w:pPr>
        <w:ind w:left="3960" w:hanging="440"/>
      </w:pPr>
    </w:lvl>
  </w:abstractNum>
  <w:num w:numId="1">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2"/>
  </w:num>
  <w:num w:numId="3">
    <w:abstractNumId w:val="3"/>
  </w:num>
  <w:num w:numId="4">
    <w:abstractNumId w:val="11"/>
  </w:num>
  <w:num w:numId="5">
    <w:abstractNumId w:val="0"/>
  </w:num>
  <w:num w:numId="6">
    <w:abstractNumId w:val="8"/>
  </w:num>
  <w:num w:numId="7">
    <w:abstractNumId w:val="5"/>
  </w:num>
  <w:num w:numId="8">
    <w:abstractNumId w:val="13"/>
  </w:num>
  <w:num w:numId="9">
    <w:abstractNumId w:val="6"/>
  </w:num>
  <w:num w:numId="10">
    <w:abstractNumId w:val="1"/>
  </w:num>
  <w:num w:numId="11">
    <w:abstractNumId w:val="2"/>
  </w:num>
  <w:num w:numId="12">
    <w:abstractNumId w:val="7"/>
  </w:num>
  <w:num w:numId="13">
    <w:abstractNumId w:val="10"/>
  </w:num>
  <w:num w:numId="14">
    <w:abstractNumId w:val="4"/>
  </w:num>
  <w:num w:numId="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840"/>
  <w:hyphenationZone w:val="425"/>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6C25"/>
    <w:rsid w:val="00002C5A"/>
    <w:rsid w:val="00003934"/>
    <w:rsid w:val="0000446F"/>
    <w:rsid w:val="00011CF8"/>
    <w:rsid w:val="000124F1"/>
    <w:rsid w:val="0002019E"/>
    <w:rsid w:val="00027604"/>
    <w:rsid w:val="000311EB"/>
    <w:rsid w:val="00036100"/>
    <w:rsid w:val="00050354"/>
    <w:rsid w:val="00053E65"/>
    <w:rsid w:val="000644D9"/>
    <w:rsid w:val="00071631"/>
    <w:rsid w:val="00071F5B"/>
    <w:rsid w:val="00075120"/>
    <w:rsid w:val="00083FE8"/>
    <w:rsid w:val="000845FA"/>
    <w:rsid w:val="00084D7E"/>
    <w:rsid w:val="00087596"/>
    <w:rsid w:val="00087F9F"/>
    <w:rsid w:val="00092D5D"/>
    <w:rsid w:val="00093CC2"/>
    <w:rsid w:val="000A1B98"/>
    <w:rsid w:val="000A3970"/>
    <w:rsid w:val="000C2EAD"/>
    <w:rsid w:val="000D317D"/>
    <w:rsid w:val="000D5E54"/>
    <w:rsid w:val="000E447D"/>
    <w:rsid w:val="000E585A"/>
    <w:rsid w:val="000F349F"/>
    <w:rsid w:val="000F7F9B"/>
    <w:rsid w:val="00100161"/>
    <w:rsid w:val="00101DBE"/>
    <w:rsid w:val="00102C64"/>
    <w:rsid w:val="001043CF"/>
    <w:rsid w:val="00110C46"/>
    <w:rsid w:val="0011407F"/>
    <w:rsid w:val="0012314D"/>
    <w:rsid w:val="00130135"/>
    <w:rsid w:val="00132A44"/>
    <w:rsid w:val="00142953"/>
    <w:rsid w:val="0014515F"/>
    <w:rsid w:val="00153DB1"/>
    <w:rsid w:val="00153F84"/>
    <w:rsid w:val="001540DF"/>
    <w:rsid w:val="00164C13"/>
    <w:rsid w:val="00167FC7"/>
    <w:rsid w:val="001728F1"/>
    <w:rsid w:val="0017315E"/>
    <w:rsid w:val="00173B55"/>
    <w:rsid w:val="00185DCE"/>
    <w:rsid w:val="00187A91"/>
    <w:rsid w:val="0019049B"/>
    <w:rsid w:val="00195B6C"/>
    <w:rsid w:val="001968D3"/>
    <w:rsid w:val="00196F2F"/>
    <w:rsid w:val="00197BAE"/>
    <w:rsid w:val="00197E09"/>
    <w:rsid w:val="001A1F40"/>
    <w:rsid w:val="001A4648"/>
    <w:rsid w:val="001A7317"/>
    <w:rsid w:val="001B6D71"/>
    <w:rsid w:val="001B70A5"/>
    <w:rsid w:val="001C7171"/>
    <w:rsid w:val="001C71D6"/>
    <w:rsid w:val="001D1619"/>
    <w:rsid w:val="001D6A13"/>
    <w:rsid w:val="001E65AD"/>
    <w:rsid w:val="001F0BE5"/>
    <w:rsid w:val="001F10B6"/>
    <w:rsid w:val="001F2260"/>
    <w:rsid w:val="001F4CF1"/>
    <w:rsid w:val="00204622"/>
    <w:rsid w:val="00207F6B"/>
    <w:rsid w:val="00210A15"/>
    <w:rsid w:val="00214246"/>
    <w:rsid w:val="002154F7"/>
    <w:rsid w:val="00220819"/>
    <w:rsid w:val="00223F95"/>
    <w:rsid w:val="002251A9"/>
    <w:rsid w:val="0024247D"/>
    <w:rsid w:val="002555D3"/>
    <w:rsid w:val="002570AC"/>
    <w:rsid w:val="00257930"/>
    <w:rsid w:val="0026268F"/>
    <w:rsid w:val="00265832"/>
    <w:rsid w:val="00283AC4"/>
    <w:rsid w:val="00285E21"/>
    <w:rsid w:val="00291A47"/>
    <w:rsid w:val="002A0E10"/>
    <w:rsid w:val="002A1B99"/>
    <w:rsid w:val="002A1F0D"/>
    <w:rsid w:val="002A7CD3"/>
    <w:rsid w:val="002B32AB"/>
    <w:rsid w:val="002B7A20"/>
    <w:rsid w:val="002D3762"/>
    <w:rsid w:val="002E1482"/>
    <w:rsid w:val="002E194A"/>
    <w:rsid w:val="002E2BFE"/>
    <w:rsid w:val="002E5A6E"/>
    <w:rsid w:val="002F1B3E"/>
    <w:rsid w:val="00302E20"/>
    <w:rsid w:val="00304BBD"/>
    <w:rsid w:val="00311BF7"/>
    <w:rsid w:val="00315C03"/>
    <w:rsid w:val="00321EA3"/>
    <w:rsid w:val="0033783C"/>
    <w:rsid w:val="0034380E"/>
    <w:rsid w:val="00354F40"/>
    <w:rsid w:val="00357D00"/>
    <w:rsid w:val="00365626"/>
    <w:rsid w:val="0038064B"/>
    <w:rsid w:val="00394E6B"/>
    <w:rsid w:val="003A0DDA"/>
    <w:rsid w:val="003A0ED0"/>
    <w:rsid w:val="003A2C0A"/>
    <w:rsid w:val="003A582D"/>
    <w:rsid w:val="003A58EC"/>
    <w:rsid w:val="003B2AB4"/>
    <w:rsid w:val="003B4977"/>
    <w:rsid w:val="003C33A8"/>
    <w:rsid w:val="003C4E49"/>
    <w:rsid w:val="003C65CC"/>
    <w:rsid w:val="003C7623"/>
    <w:rsid w:val="003D3016"/>
    <w:rsid w:val="003E300D"/>
    <w:rsid w:val="003E734B"/>
    <w:rsid w:val="003E73AD"/>
    <w:rsid w:val="003F0EDD"/>
    <w:rsid w:val="003F10EF"/>
    <w:rsid w:val="003F5BF0"/>
    <w:rsid w:val="00401C5B"/>
    <w:rsid w:val="0040367D"/>
    <w:rsid w:val="00413551"/>
    <w:rsid w:val="0041384A"/>
    <w:rsid w:val="00422C0C"/>
    <w:rsid w:val="00432080"/>
    <w:rsid w:val="00432FAA"/>
    <w:rsid w:val="00440C0F"/>
    <w:rsid w:val="00441072"/>
    <w:rsid w:val="0044660D"/>
    <w:rsid w:val="00446DA0"/>
    <w:rsid w:val="0044752F"/>
    <w:rsid w:val="00451779"/>
    <w:rsid w:val="004520A7"/>
    <w:rsid w:val="004568DA"/>
    <w:rsid w:val="00462719"/>
    <w:rsid w:val="00462BB8"/>
    <w:rsid w:val="00464C54"/>
    <w:rsid w:val="00467185"/>
    <w:rsid w:val="004675B3"/>
    <w:rsid w:val="004706D1"/>
    <w:rsid w:val="00472FE0"/>
    <w:rsid w:val="00473CF6"/>
    <w:rsid w:val="00474B06"/>
    <w:rsid w:val="00482E27"/>
    <w:rsid w:val="0048743D"/>
    <w:rsid w:val="00490947"/>
    <w:rsid w:val="004A42C0"/>
    <w:rsid w:val="004A7170"/>
    <w:rsid w:val="004A7FCB"/>
    <w:rsid w:val="004B0C9F"/>
    <w:rsid w:val="004B4684"/>
    <w:rsid w:val="004B5CF2"/>
    <w:rsid w:val="004C0205"/>
    <w:rsid w:val="004C077D"/>
    <w:rsid w:val="004E1004"/>
    <w:rsid w:val="004E2FE2"/>
    <w:rsid w:val="004E5569"/>
    <w:rsid w:val="004E7783"/>
    <w:rsid w:val="004F4ADA"/>
    <w:rsid w:val="004F5130"/>
    <w:rsid w:val="00500C85"/>
    <w:rsid w:val="005058B6"/>
    <w:rsid w:val="00525BA7"/>
    <w:rsid w:val="00531365"/>
    <w:rsid w:val="00532DD3"/>
    <w:rsid w:val="005360F0"/>
    <w:rsid w:val="005426EF"/>
    <w:rsid w:val="0054752F"/>
    <w:rsid w:val="00552CA1"/>
    <w:rsid w:val="00553D82"/>
    <w:rsid w:val="0055754C"/>
    <w:rsid w:val="00565B94"/>
    <w:rsid w:val="00572578"/>
    <w:rsid w:val="00575A03"/>
    <w:rsid w:val="005813C0"/>
    <w:rsid w:val="00584989"/>
    <w:rsid w:val="00592418"/>
    <w:rsid w:val="00592482"/>
    <w:rsid w:val="005A0A60"/>
    <w:rsid w:val="005A1F66"/>
    <w:rsid w:val="005A30DC"/>
    <w:rsid w:val="005A5CD3"/>
    <w:rsid w:val="005B28C2"/>
    <w:rsid w:val="005B5F38"/>
    <w:rsid w:val="005B79DC"/>
    <w:rsid w:val="005C17DB"/>
    <w:rsid w:val="005C6AE9"/>
    <w:rsid w:val="005D1720"/>
    <w:rsid w:val="006014F4"/>
    <w:rsid w:val="0060190B"/>
    <w:rsid w:val="00605510"/>
    <w:rsid w:val="006066F4"/>
    <w:rsid w:val="006073C6"/>
    <w:rsid w:val="00610E5E"/>
    <w:rsid w:val="00614ADD"/>
    <w:rsid w:val="00614D0F"/>
    <w:rsid w:val="00617EC2"/>
    <w:rsid w:val="00623F59"/>
    <w:rsid w:val="00636C25"/>
    <w:rsid w:val="006427CB"/>
    <w:rsid w:val="006532EE"/>
    <w:rsid w:val="00666230"/>
    <w:rsid w:val="006704B9"/>
    <w:rsid w:val="00672910"/>
    <w:rsid w:val="006745B6"/>
    <w:rsid w:val="006763DF"/>
    <w:rsid w:val="00683936"/>
    <w:rsid w:val="00696540"/>
    <w:rsid w:val="006A0DE3"/>
    <w:rsid w:val="006B4EF6"/>
    <w:rsid w:val="006B7BC4"/>
    <w:rsid w:val="006C3B82"/>
    <w:rsid w:val="006C42FB"/>
    <w:rsid w:val="006C4A34"/>
    <w:rsid w:val="006C62CD"/>
    <w:rsid w:val="006D2842"/>
    <w:rsid w:val="006D5EE0"/>
    <w:rsid w:val="006D797F"/>
    <w:rsid w:val="006E0701"/>
    <w:rsid w:val="006F2985"/>
    <w:rsid w:val="00701F3E"/>
    <w:rsid w:val="007024FE"/>
    <w:rsid w:val="00706EBB"/>
    <w:rsid w:val="0070713B"/>
    <w:rsid w:val="007114AA"/>
    <w:rsid w:val="00714F45"/>
    <w:rsid w:val="007169AA"/>
    <w:rsid w:val="00727208"/>
    <w:rsid w:val="0073489E"/>
    <w:rsid w:val="00734CE7"/>
    <w:rsid w:val="00743732"/>
    <w:rsid w:val="0074688D"/>
    <w:rsid w:val="00754DA2"/>
    <w:rsid w:val="007550A0"/>
    <w:rsid w:val="00755CD0"/>
    <w:rsid w:val="007574F7"/>
    <w:rsid w:val="00757B11"/>
    <w:rsid w:val="00764839"/>
    <w:rsid w:val="00764AC9"/>
    <w:rsid w:val="00767FC4"/>
    <w:rsid w:val="00776F60"/>
    <w:rsid w:val="00777F29"/>
    <w:rsid w:val="007852D7"/>
    <w:rsid w:val="00794200"/>
    <w:rsid w:val="00795FDD"/>
    <w:rsid w:val="007B3F25"/>
    <w:rsid w:val="007B59F9"/>
    <w:rsid w:val="007B64EF"/>
    <w:rsid w:val="007C0CC2"/>
    <w:rsid w:val="007C4602"/>
    <w:rsid w:val="007C5AAB"/>
    <w:rsid w:val="007C6118"/>
    <w:rsid w:val="007C7128"/>
    <w:rsid w:val="007D480C"/>
    <w:rsid w:val="007E5A63"/>
    <w:rsid w:val="007E63BB"/>
    <w:rsid w:val="00800C25"/>
    <w:rsid w:val="008014FB"/>
    <w:rsid w:val="00805967"/>
    <w:rsid w:val="0080670A"/>
    <w:rsid w:val="00807228"/>
    <w:rsid w:val="0081318C"/>
    <w:rsid w:val="00817C40"/>
    <w:rsid w:val="00821D03"/>
    <w:rsid w:val="00821FCD"/>
    <w:rsid w:val="008229D3"/>
    <w:rsid w:val="00822B38"/>
    <w:rsid w:val="008304F3"/>
    <w:rsid w:val="008306AC"/>
    <w:rsid w:val="00836929"/>
    <w:rsid w:val="00841664"/>
    <w:rsid w:val="008446CF"/>
    <w:rsid w:val="00851030"/>
    <w:rsid w:val="00865292"/>
    <w:rsid w:val="00873B7B"/>
    <w:rsid w:val="008833B1"/>
    <w:rsid w:val="00884516"/>
    <w:rsid w:val="008859AB"/>
    <w:rsid w:val="008907F3"/>
    <w:rsid w:val="008A4F58"/>
    <w:rsid w:val="008A660F"/>
    <w:rsid w:val="008C0C90"/>
    <w:rsid w:val="008C192E"/>
    <w:rsid w:val="008C501E"/>
    <w:rsid w:val="008C7E43"/>
    <w:rsid w:val="008D3CCB"/>
    <w:rsid w:val="008E0D97"/>
    <w:rsid w:val="008E4F2F"/>
    <w:rsid w:val="008F1534"/>
    <w:rsid w:val="008F3C32"/>
    <w:rsid w:val="008F4424"/>
    <w:rsid w:val="009003ED"/>
    <w:rsid w:val="009005E0"/>
    <w:rsid w:val="00900F77"/>
    <w:rsid w:val="00902F3A"/>
    <w:rsid w:val="0090518F"/>
    <w:rsid w:val="009163E3"/>
    <w:rsid w:val="00917908"/>
    <w:rsid w:val="00920640"/>
    <w:rsid w:val="00922A04"/>
    <w:rsid w:val="0092404C"/>
    <w:rsid w:val="00930877"/>
    <w:rsid w:val="00931FEB"/>
    <w:rsid w:val="00933052"/>
    <w:rsid w:val="009362EF"/>
    <w:rsid w:val="009447A2"/>
    <w:rsid w:val="00946256"/>
    <w:rsid w:val="00946AB6"/>
    <w:rsid w:val="00950B75"/>
    <w:rsid w:val="009530D9"/>
    <w:rsid w:val="0095348D"/>
    <w:rsid w:val="009537F0"/>
    <w:rsid w:val="00971018"/>
    <w:rsid w:val="0097283B"/>
    <w:rsid w:val="00977718"/>
    <w:rsid w:val="0098514B"/>
    <w:rsid w:val="0099065B"/>
    <w:rsid w:val="00990833"/>
    <w:rsid w:val="00991299"/>
    <w:rsid w:val="00994A09"/>
    <w:rsid w:val="009A27B2"/>
    <w:rsid w:val="009A7ED9"/>
    <w:rsid w:val="009B0F87"/>
    <w:rsid w:val="009C0F26"/>
    <w:rsid w:val="009C4272"/>
    <w:rsid w:val="009C5DB9"/>
    <w:rsid w:val="009C5F17"/>
    <w:rsid w:val="009C62CD"/>
    <w:rsid w:val="009D08B9"/>
    <w:rsid w:val="009E3111"/>
    <w:rsid w:val="009E426D"/>
    <w:rsid w:val="009F21CB"/>
    <w:rsid w:val="009F2747"/>
    <w:rsid w:val="009F54FD"/>
    <w:rsid w:val="00A00F10"/>
    <w:rsid w:val="00A05505"/>
    <w:rsid w:val="00A13433"/>
    <w:rsid w:val="00A13CFD"/>
    <w:rsid w:val="00A224FF"/>
    <w:rsid w:val="00A24D1D"/>
    <w:rsid w:val="00A3095D"/>
    <w:rsid w:val="00A313FB"/>
    <w:rsid w:val="00A342B3"/>
    <w:rsid w:val="00A36A7F"/>
    <w:rsid w:val="00A370BC"/>
    <w:rsid w:val="00A444C6"/>
    <w:rsid w:val="00A45AEA"/>
    <w:rsid w:val="00A53E36"/>
    <w:rsid w:val="00A639B7"/>
    <w:rsid w:val="00A65E30"/>
    <w:rsid w:val="00A669BF"/>
    <w:rsid w:val="00A80229"/>
    <w:rsid w:val="00A84FD7"/>
    <w:rsid w:val="00A914FC"/>
    <w:rsid w:val="00AA15AB"/>
    <w:rsid w:val="00AA6AA9"/>
    <w:rsid w:val="00AB403C"/>
    <w:rsid w:val="00AC5A14"/>
    <w:rsid w:val="00AD1E93"/>
    <w:rsid w:val="00AD5D10"/>
    <w:rsid w:val="00AE0739"/>
    <w:rsid w:val="00AE1693"/>
    <w:rsid w:val="00AF431E"/>
    <w:rsid w:val="00AF71A5"/>
    <w:rsid w:val="00B02F9D"/>
    <w:rsid w:val="00B058D0"/>
    <w:rsid w:val="00B071F5"/>
    <w:rsid w:val="00B172A9"/>
    <w:rsid w:val="00B226A9"/>
    <w:rsid w:val="00B278C5"/>
    <w:rsid w:val="00B3114B"/>
    <w:rsid w:val="00B3124B"/>
    <w:rsid w:val="00B35413"/>
    <w:rsid w:val="00B354ED"/>
    <w:rsid w:val="00B424AF"/>
    <w:rsid w:val="00B44DDC"/>
    <w:rsid w:val="00B5204E"/>
    <w:rsid w:val="00B53AFD"/>
    <w:rsid w:val="00B60615"/>
    <w:rsid w:val="00B70E7A"/>
    <w:rsid w:val="00B77FA0"/>
    <w:rsid w:val="00B87CC0"/>
    <w:rsid w:val="00B9061D"/>
    <w:rsid w:val="00B911C2"/>
    <w:rsid w:val="00B9277B"/>
    <w:rsid w:val="00BA460A"/>
    <w:rsid w:val="00BA51C8"/>
    <w:rsid w:val="00BB0078"/>
    <w:rsid w:val="00BC00F3"/>
    <w:rsid w:val="00BC07A4"/>
    <w:rsid w:val="00BC5486"/>
    <w:rsid w:val="00BD1544"/>
    <w:rsid w:val="00BD2B5F"/>
    <w:rsid w:val="00BE051E"/>
    <w:rsid w:val="00BE0FCC"/>
    <w:rsid w:val="00BE5AF0"/>
    <w:rsid w:val="00BF1877"/>
    <w:rsid w:val="00BF21B3"/>
    <w:rsid w:val="00BF4CEF"/>
    <w:rsid w:val="00BF570F"/>
    <w:rsid w:val="00BF7F23"/>
    <w:rsid w:val="00C004E6"/>
    <w:rsid w:val="00C0407D"/>
    <w:rsid w:val="00C12FB3"/>
    <w:rsid w:val="00C131D7"/>
    <w:rsid w:val="00C13F8D"/>
    <w:rsid w:val="00C149FA"/>
    <w:rsid w:val="00C17883"/>
    <w:rsid w:val="00C205EA"/>
    <w:rsid w:val="00C3323F"/>
    <w:rsid w:val="00C333A8"/>
    <w:rsid w:val="00C41A07"/>
    <w:rsid w:val="00C52530"/>
    <w:rsid w:val="00C56A14"/>
    <w:rsid w:val="00C61756"/>
    <w:rsid w:val="00C6344C"/>
    <w:rsid w:val="00C66E92"/>
    <w:rsid w:val="00C71136"/>
    <w:rsid w:val="00C741B4"/>
    <w:rsid w:val="00C833DC"/>
    <w:rsid w:val="00C8673E"/>
    <w:rsid w:val="00C87575"/>
    <w:rsid w:val="00C91613"/>
    <w:rsid w:val="00C92C8A"/>
    <w:rsid w:val="00C961EF"/>
    <w:rsid w:val="00CA243E"/>
    <w:rsid w:val="00CA77B0"/>
    <w:rsid w:val="00CB075A"/>
    <w:rsid w:val="00CB3625"/>
    <w:rsid w:val="00CC5C96"/>
    <w:rsid w:val="00CD0073"/>
    <w:rsid w:val="00CD0434"/>
    <w:rsid w:val="00CD66CB"/>
    <w:rsid w:val="00CE29E2"/>
    <w:rsid w:val="00CE2F7E"/>
    <w:rsid w:val="00CF589A"/>
    <w:rsid w:val="00D07733"/>
    <w:rsid w:val="00D15EE5"/>
    <w:rsid w:val="00D217CA"/>
    <w:rsid w:val="00D312F9"/>
    <w:rsid w:val="00D31B21"/>
    <w:rsid w:val="00D36009"/>
    <w:rsid w:val="00D46B08"/>
    <w:rsid w:val="00D56099"/>
    <w:rsid w:val="00D638A3"/>
    <w:rsid w:val="00D7062C"/>
    <w:rsid w:val="00D826AD"/>
    <w:rsid w:val="00D854DF"/>
    <w:rsid w:val="00D95111"/>
    <w:rsid w:val="00D9748E"/>
    <w:rsid w:val="00D9780A"/>
    <w:rsid w:val="00DB332B"/>
    <w:rsid w:val="00DB4BE0"/>
    <w:rsid w:val="00DC0952"/>
    <w:rsid w:val="00DC3945"/>
    <w:rsid w:val="00DD0C4B"/>
    <w:rsid w:val="00DE5269"/>
    <w:rsid w:val="00DE5310"/>
    <w:rsid w:val="00DE6105"/>
    <w:rsid w:val="00DF1DD7"/>
    <w:rsid w:val="00DF5F7F"/>
    <w:rsid w:val="00DF651F"/>
    <w:rsid w:val="00E03315"/>
    <w:rsid w:val="00E05779"/>
    <w:rsid w:val="00E059A7"/>
    <w:rsid w:val="00E060A9"/>
    <w:rsid w:val="00E06E8B"/>
    <w:rsid w:val="00E22F9A"/>
    <w:rsid w:val="00E23AB3"/>
    <w:rsid w:val="00E24892"/>
    <w:rsid w:val="00E2596F"/>
    <w:rsid w:val="00E43163"/>
    <w:rsid w:val="00E4570C"/>
    <w:rsid w:val="00E47CF3"/>
    <w:rsid w:val="00E5108D"/>
    <w:rsid w:val="00E60029"/>
    <w:rsid w:val="00E61574"/>
    <w:rsid w:val="00E6296E"/>
    <w:rsid w:val="00E66B79"/>
    <w:rsid w:val="00E675AA"/>
    <w:rsid w:val="00E67817"/>
    <w:rsid w:val="00E81B8F"/>
    <w:rsid w:val="00E82A13"/>
    <w:rsid w:val="00E92010"/>
    <w:rsid w:val="00E92936"/>
    <w:rsid w:val="00EA0586"/>
    <w:rsid w:val="00EA7747"/>
    <w:rsid w:val="00EB1FF4"/>
    <w:rsid w:val="00EB2A5C"/>
    <w:rsid w:val="00EC5007"/>
    <w:rsid w:val="00EE72B1"/>
    <w:rsid w:val="00EE7F02"/>
    <w:rsid w:val="00EE7FA9"/>
    <w:rsid w:val="00EF1FAD"/>
    <w:rsid w:val="00EF477C"/>
    <w:rsid w:val="00F064C3"/>
    <w:rsid w:val="00F141F6"/>
    <w:rsid w:val="00F15C62"/>
    <w:rsid w:val="00F21D14"/>
    <w:rsid w:val="00F2595C"/>
    <w:rsid w:val="00F34A95"/>
    <w:rsid w:val="00F35286"/>
    <w:rsid w:val="00F40C5F"/>
    <w:rsid w:val="00F53816"/>
    <w:rsid w:val="00F53FE9"/>
    <w:rsid w:val="00F56C5E"/>
    <w:rsid w:val="00F62488"/>
    <w:rsid w:val="00F646B5"/>
    <w:rsid w:val="00F671DD"/>
    <w:rsid w:val="00F71355"/>
    <w:rsid w:val="00F7379C"/>
    <w:rsid w:val="00F831C4"/>
    <w:rsid w:val="00F85DFF"/>
    <w:rsid w:val="00F8724E"/>
    <w:rsid w:val="00F922B1"/>
    <w:rsid w:val="00F927B0"/>
    <w:rsid w:val="00F94D09"/>
    <w:rsid w:val="00F95E43"/>
    <w:rsid w:val="00F96992"/>
    <w:rsid w:val="00F96BE8"/>
    <w:rsid w:val="00FA150C"/>
    <w:rsid w:val="00FA3D1E"/>
    <w:rsid w:val="00FA5C1F"/>
    <w:rsid w:val="00FB040F"/>
    <w:rsid w:val="00FD1E01"/>
    <w:rsid w:val="00FD7BBF"/>
    <w:rsid w:val="00FE10F6"/>
    <w:rsid w:val="00FE6EE1"/>
    <w:rsid w:val="00FF49F4"/>
    <w:rsid w:val="00FF55B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77EB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pPr>
        <w:widowControl w:val="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0"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4FD7"/>
    <w:pPr>
      <w:spacing w:line="480" w:lineRule="auto"/>
    </w:pPr>
  </w:style>
  <w:style w:type="paragraph" w:styleId="Heading1">
    <w:name w:val="heading 1"/>
    <w:basedOn w:val="Normal"/>
    <w:next w:val="Normal"/>
    <w:link w:val="Heading1Char"/>
    <w:uiPriority w:val="9"/>
    <w:qFormat/>
    <w:rsid w:val="00636C2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unhideWhenUsed/>
    <w:qFormat/>
    <w:rsid w:val="00636C2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636C25"/>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636C25"/>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636C2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636C2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636C2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nhideWhenUsed/>
    <w:qFormat/>
    <w:rsid w:val="00636C2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636C2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6C25"/>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rsid w:val="00636C25"/>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636C25"/>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636C25"/>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636C25"/>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636C25"/>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636C25"/>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636C25"/>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636C25"/>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636C25"/>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6C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6C2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6C25"/>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636C2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36C25"/>
    <w:rPr>
      <w:i/>
      <w:iCs/>
      <w:color w:val="404040" w:themeColor="text1" w:themeTint="BF"/>
    </w:rPr>
  </w:style>
  <w:style w:type="paragraph" w:styleId="ListParagraph">
    <w:name w:val="List Paragraph"/>
    <w:basedOn w:val="Normal"/>
    <w:uiPriority w:val="34"/>
    <w:qFormat/>
    <w:rsid w:val="00636C25"/>
    <w:pPr>
      <w:ind w:left="720"/>
      <w:contextualSpacing/>
    </w:pPr>
  </w:style>
  <w:style w:type="character" w:styleId="IntenseEmphasis">
    <w:name w:val="Intense Emphasis"/>
    <w:basedOn w:val="DefaultParagraphFont"/>
    <w:uiPriority w:val="21"/>
    <w:qFormat/>
    <w:rsid w:val="00636C25"/>
    <w:rPr>
      <w:i/>
      <w:iCs/>
      <w:color w:val="2F5496" w:themeColor="accent1" w:themeShade="BF"/>
    </w:rPr>
  </w:style>
  <w:style w:type="paragraph" w:styleId="IntenseQuote">
    <w:name w:val="Intense Quote"/>
    <w:basedOn w:val="Normal"/>
    <w:next w:val="Normal"/>
    <w:link w:val="IntenseQuoteChar"/>
    <w:uiPriority w:val="30"/>
    <w:qFormat/>
    <w:rsid w:val="00636C2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36C25"/>
    <w:rPr>
      <w:i/>
      <w:iCs/>
      <w:color w:val="2F5496" w:themeColor="accent1" w:themeShade="BF"/>
    </w:rPr>
  </w:style>
  <w:style w:type="character" w:styleId="IntenseReference">
    <w:name w:val="Intense Reference"/>
    <w:basedOn w:val="DefaultParagraphFont"/>
    <w:uiPriority w:val="32"/>
    <w:qFormat/>
    <w:rsid w:val="00636C25"/>
    <w:rPr>
      <w:b/>
      <w:bCs/>
      <w:smallCaps/>
      <w:color w:val="2F5496" w:themeColor="accent1" w:themeShade="BF"/>
      <w:spacing w:val="5"/>
    </w:rPr>
  </w:style>
  <w:style w:type="character" w:styleId="Hyperlink">
    <w:name w:val="Hyperlink"/>
    <w:basedOn w:val="DefaultParagraphFont"/>
    <w:uiPriority w:val="99"/>
    <w:unhideWhenUsed/>
    <w:rsid w:val="0024247D"/>
    <w:rPr>
      <w:color w:val="0563C1" w:themeColor="hyperlink"/>
      <w:u w:val="single"/>
    </w:rPr>
  </w:style>
  <w:style w:type="character" w:customStyle="1" w:styleId="UnresolvedMention">
    <w:name w:val="Unresolved Mention"/>
    <w:basedOn w:val="DefaultParagraphFont"/>
    <w:uiPriority w:val="99"/>
    <w:semiHidden/>
    <w:unhideWhenUsed/>
    <w:rsid w:val="0024247D"/>
    <w:rPr>
      <w:color w:val="605E5C"/>
      <w:shd w:val="clear" w:color="auto" w:fill="E1DFDD"/>
    </w:rPr>
  </w:style>
  <w:style w:type="character" w:styleId="CommentReference">
    <w:name w:val="annotation reference"/>
    <w:basedOn w:val="DefaultParagraphFont"/>
    <w:uiPriority w:val="99"/>
    <w:semiHidden/>
    <w:unhideWhenUsed/>
    <w:rsid w:val="0024247D"/>
    <w:rPr>
      <w:sz w:val="18"/>
      <w:szCs w:val="18"/>
    </w:rPr>
  </w:style>
  <w:style w:type="paragraph" w:styleId="CommentText">
    <w:name w:val="annotation text"/>
    <w:basedOn w:val="Normal"/>
    <w:link w:val="CommentTextChar"/>
    <w:uiPriority w:val="99"/>
    <w:unhideWhenUsed/>
    <w:rsid w:val="0024247D"/>
    <w:pPr>
      <w:jc w:val="left"/>
    </w:pPr>
  </w:style>
  <w:style w:type="character" w:customStyle="1" w:styleId="CommentTextChar">
    <w:name w:val="Comment Text Char"/>
    <w:basedOn w:val="DefaultParagraphFont"/>
    <w:link w:val="CommentText"/>
    <w:uiPriority w:val="99"/>
    <w:rsid w:val="0024247D"/>
  </w:style>
  <w:style w:type="paragraph" w:styleId="CommentSubject">
    <w:name w:val="annotation subject"/>
    <w:basedOn w:val="CommentText"/>
    <w:next w:val="CommentText"/>
    <w:link w:val="CommentSubjectChar"/>
    <w:uiPriority w:val="99"/>
    <w:semiHidden/>
    <w:unhideWhenUsed/>
    <w:rsid w:val="0024247D"/>
    <w:rPr>
      <w:b/>
      <w:bCs/>
    </w:rPr>
  </w:style>
  <w:style w:type="character" w:customStyle="1" w:styleId="CommentSubjectChar">
    <w:name w:val="Comment Subject Char"/>
    <w:basedOn w:val="CommentTextChar"/>
    <w:link w:val="CommentSubject"/>
    <w:uiPriority w:val="99"/>
    <w:semiHidden/>
    <w:rsid w:val="0024247D"/>
    <w:rPr>
      <w:b/>
      <w:bCs/>
    </w:rPr>
  </w:style>
  <w:style w:type="character" w:customStyle="1" w:styleId="Lienhypertexte3">
    <w:name w:val="Lien hypertexte3"/>
    <w:rsid w:val="00764839"/>
    <w:rPr>
      <w:color w:val="0000FF"/>
      <w:u w:val="single"/>
    </w:rPr>
  </w:style>
  <w:style w:type="paragraph" w:styleId="Header">
    <w:name w:val="header"/>
    <w:basedOn w:val="Normal"/>
    <w:link w:val="HeaderChar"/>
    <w:uiPriority w:val="99"/>
    <w:unhideWhenUsed/>
    <w:rsid w:val="00204622"/>
    <w:pPr>
      <w:tabs>
        <w:tab w:val="center" w:pos="4513"/>
        <w:tab w:val="right" w:pos="9026"/>
      </w:tabs>
      <w:snapToGrid w:val="0"/>
    </w:pPr>
  </w:style>
  <w:style w:type="character" w:customStyle="1" w:styleId="HeaderChar">
    <w:name w:val="Header Char"/>
    <w:basedOn w:val="DefaultParagraphFont"/>
    <w:link w:val="Header"/>
    <w:uiPriority w:val="99"/>
    <w:rsid w:val="00204622"/>
  </w:style>
  <w:style w:type="paragraph" w:styleId="Footer">
    <w:name w:val="footer"/>
    <w:basedOn w:val="Normal"/>
    <w:link w:val="FooterChar"/>
    <w:uiPriority w:val="99"/>
    <w:unhideWhenUsed/>
    <w:rsid w:val="00204622"/>
    <w:pPr>
      <w:tabs>
        <w:tab w:val="center" w:pos="4513"/>
        <w:tab w:val="right" w:pos="9026"/>
      </w:tabs>
      <w:snapToGrid w:val="0"/>
    </w:pPr>
  </w:style>
  <w:style w:type="character" w:customStyle="1" w:styleId="FooterChar">
    <w:name w:val="Footer Char"/>
    <w:basedOn w:val="DefaultParagraphFont"/>
    <w:link w:val="Footer"/>
    <w:uiPriority w:val="99"/>
    <w:rsid w:val="00204622"/>
  </w:style>
  <w:style w:type="character" w:styleId="LineNumber">
    <w:name w:val="line number"/>
    <w:basedOn w:val="DefaultParagraphFont"/>
    <w:uiPriority w:val="99"/>
    <w:semiHidden/>
    <w:unhideWhenUsed/>
    <w:rsid w:val="00755CD0"/>
  </w:style>
  <w:style w:type="paragraph" w:styleId="Bibliography">
    <w:name w:val="Bibliography"/>
    <w:basedOn w:val="Normal"/>
    <w:next w:val="Normal"/>
    <w:uiPriority w:val="37"/>
    <w:unhideWhenUsed/>
    <w:rsid w:val="00E03315"/>
    <w:pPr>
      <w:spacing w:after="240" w:line="240" w:lineRule="auto"/>
    </w:pPr>
  </w:style>
  <w:style w:type="character" w:styleId="Strong">
    <w:name w:val="Strong"/>
    <w:basedOn w:val="DefaultParagraphFont"/>
    <w:uiPriority w:val="22"/>
    <w:qFormat/>
    <w:rsid w:val="006427CB"/>
    <w:rPr>
      <w:b/>
      <w:bCs/>
    </w:rPr>
  </w:style>
  <w:style w:type="table" w:customStyle="1" w:styleId="Table">
    <w:name w:val="Table"/>
    <w:semiHidden/>
    <w:unhideWhenUsed/>
    <w:qFormat/>
    <w:rsid w:val="006763DF"/>
    <w:pPr>
      <w:widowControl/>
      <w:spacing w:after="200"/>
      <w:jc w:val="left"/>
    </w:pPr>
    <w:rPr>
      <w:kern w:val="0"/>
      <w:sz w:val="24"/>
      <w:szCs w:val="24"/>
      <w:lang w:val="fr-FR" w:eastAsia="en-US"/>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Revision">
    <w:name w:val="Revision"/>
    <w:hidden/>
    <w:uiPriority w:val="99"/>
    <w:semiHidden/>
    <w:rsid w:val="00B87CC0"/>
    <w:pPr>
      <w:widowControl/>
      <w:jc w:val="left"/>
    </w:pPr>
  </w:style>
  <w:style w:type="character" w:styleId="FollowedHyperlink">
    <w:name w:val="FollowedHyperlink"/>
    <w:basedOn w:val="DefaultParagraphFont"/>
    <w:uiPriority w:val="99"/>
    <w:semiHidden/>
    <w:unhideWhenUsed/>
    <w:rsid w:val="00E60029"/>
    <w:rPr>
      <w:color w:val="954F72" w:themeColor="followedHyperlink"/>
      <w:u w:val="single"/>
    </w:rPr>
  </w:style>
  <w:style w:type="paragraph" w:styleId="BalloonText">
    <w:name w:val="Balloon Text"/>
    <w:basedOn w:val="Normal"/>
    <w:link w:val="BalloonTextChar"/>
    <w:uiPriority w:val="99"/>
    <w:semiHidden/>
    <w:unhideWhenUsed/>
    <w:rsid w:val="00F21D1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1D14"/>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pPr>
        <w:widowControl w:val="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0"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4FD7"/>
    <w:pPr>
      <w:spacing w:line="480" w:lineRule="auto"/>
    </w:pPr>
  </w:style>
  <w:style w:type="paragraph" w:styleId="Heading1">
    <w:name w:val="heading 1"/>
    <w:basedOn w:val="Normal"/>
    <w:next w:val="Normal"/>
    <w:link w:val="Heading1Char"/>
    <w:uiPriority w:val="9"/>
    <w:qFormat/>
    <w:rsid w:val="00636C2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unhideWhenUsed/>
    <w:qFormat/>
    <w:rsid w:val="00636C2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636C25"/>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636C25"/>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636C2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636C2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636C2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nhideWhenUsed/>
    <w:qFormat/>
    <w:rsid w:val="00636C2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636C2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6C25"/>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rsid w:val="00636C25"/>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636C25"/>
    <w:rPr>
      <w:rFonts w:asciiTheme="majorHAnsi" w:eastAsiaTheme="majorEastAsia" w:hAnsiTheme="majorHAnsi" w:cstheme="majorBidi"/>
      <w:color w:val="000000" w:themeColor="text1"/>
      <w:sz w:val="24"/>
      <w:szCs w:val="24"/>
    </w:rPr>
  </w:style>
  <w:style w:type="character" w:customStyle="1" w:styleId="Heading4Char">
    <w:name w:val="Heading 4 Char"/>
    <w:basedOn w:val="DefaultParagraphFont"/>
    <w:link w:val="Heading4"/>
    <w:uiPriority w:val="9"/>
    <w:semiHidden/>
    <w:rsid w:val="00636C25"/>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636C25"/>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636C25"/>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636C25"/>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636C25"/>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636C25"/>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636C25"/>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6C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6C2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6C25"/>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636C2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36C25"/>
    <w:rPr>
      <w:i/>
      <w:iCs/>
      <w:color w:val="404040" w:themeColor="text1" w:themeTint="BF"/>
    </w:rPr>
  </w:style>
  <w:style w:type="paragraph" w:styleId="ListParagraph">
    <w:name w:val="List Paragraph"/>
    <w:basedOn w:val="Normal"/>
    <w:uiPriority w:val="34"/>
    <w:qFormat/>
    <w:rsid w:val="00636C25"/>
    <w:pPr>
      <w:ind w:left="720"/>
      <w:contextualSpacing/>
    </w:pPr>
  </w:style>
  <w:style w:type="character" w:styleId="IntenseEmphasis">
    <w:name w:val="Intense Emphasis"/>
    <w:basedOn w:val="DefaultParagraphFont"/>
    <w:uiPriority w:val="21"/>
    <w:qFormat/>
    <w:rsid w:val="00636C25"/>
    <w:rPr>
      <w:i/>
      <w:iCs/>
      <w:color w:val="2F5496" w:themeColor="accent1" w:themeShade="BF"/>
    </w:rPr>
  </w:style>
  <w:style w:type="paragraph" w:styleId="IntenseQuote">
    <w:name w:val="Intense Quote"/>
    <w:basedOn w:val="Normal"/>
    <w:next w:val="Normal"/>
    <w:link w:val="IntenseQuoteChar"/>
    <w:uiPriority w:val="30"/>
    <w:qFormat/>
    <w:rsid w:val="00636C2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36C25"/>
    <w:rPr>
      <w:i/>
      <w:iCs/>
      <w:color w:val="2F5496" w:themeColor="accent1" w:themeShade="BF"/>
    </w:rPr>
  </w:style>
  <w:style w:type="character" w:styleId="IntenseReference">
    <w:name w:val="Intense Reference"/>
    <w:basedOn w:val="DefaultParagraphFont"/>
    <w:uiPriority w:val="32"/>
    <w:qFormat/>
    <w:rsid w:val="00636C25"/>
    <w:rPr>
      <w:b/>
      <w:bCs/>
      <w:smallCaps/>
      <w:color w:val="2F5496" w:themeColor="accent1" w:themeShade="BF"/>
      <w:spacing w:val="5"/>
    </w:rPr>
  </w:style>
  <w:style w:type="character" w:styleId="Hyperlink">
    <w:name w:val="Hyperlink"/>
    <w:basedOn w:val="DefaultParagraphFont"/>
    <w:uiPriority w:val="99"/>
    <w:unhideWhenUsed/>
    <w:rsid w:val="0024247D"/>
    <w:rPr>
      <w:color w:val="0563C1" w:themeColor="hyperlink"/>
      <w:u w:val="single"/>
    </w:rPr>
  </w:style>
  <w:style w:type="character" w:customStyle="1" w:styleId="UnresolvedMention">
    <w:name w:val="Unresolved Mention"/>
    <w:basedOn w:val="DefaultParagraphFont"/>
    <w:uiPriority w:val="99"/>
    <w:semiHidden/>
    <w:unhideWhenUsed/>
    <w:rsid w:val="0024247D"/>
    <w:rPr>
      <w:color w:val="605E5C"/>
      <w:shd w:val="clear" w:color="auto" w:fill="E1DFDD"/>
    </w:rPr>
  </w:style>
  <w:style w:type="character" w:styleId="CommentReference">
    <w:name w:val="annotation reference"/>
    <w:basedOn w:val="DefaultParagraphFont"/>
    <w:uiPriority w:val="99"/>
    <w:semiHidden/>
    <w:unhideWhenUsed/>
    <w:rsid w:val="0024247D"/>
    <w:rPr>
      <w:sz w:val="18"/>
      <w:szCs w:val="18"/>
    </w:rPr>
  </w:style>
  <w:style w:type="paragraph" w:styleId="CommentText">
    <w:name w:val="annotation text"/>
    <w:basedOn w:val="Normal"/>
    <w:link w:val="CommentTextChar"/>
    <w:uiPriority w:val="99"/>
    <w:unhideWhenUsed/>
    <w:rsid w:val="0024247D"/>
    <w:pPr>
      <w:jc w:val="left"/>
    </w:pPr>
  </w:style>
  <w:style w:type="character" w:customStyle="1" w:styleId="CommentTextChar">
    <w:name w:val="Comment Text Char"/>
    <w:basedOn w:val="DefaultParagraphFont"/>
    <w:link w:val="CommentText"/>
    <w:uiPriority w:val="99"/>
    <w:rsid w:val="0024247D"/>
  </w:style>
  <w:style w:type="paragraph" w:styleId="CommentSubject">
    <w:name w:val="annotation subject"/>
    <w:basedOn w:val="CommentText"/>
    <w:next w:val="CommentText"/>
    <w:link w:val="CommentSubjectChar"/>
    <w:uiPriority w:val="99"/>
    <w:semiHidden/>
    <w:unhideWhenUsed/>
    <w:rsid w:val="0024247D"/>
    <w:rPr>
      <w:b/>
      <w:bCs/>
    </w:rPr>
  </w:style>
  <w:style w:type="character" w:customStyle="1" w:styleId="CommentSubjectChar">
    <w:name w:val="Comment Subject Char"/>
    <w:basedOn w:val="CommentTextChar"/>
    <w:link w:val="CommentSubject"/>
    <w:uiPriority w:val="99"/>
    <w:semiHidden/>
    <w:rsid w:val="0024247D"/>
    <w:rPr>
      <w:b/>
      <w:bCs/>
    </w:rPr>
  </w:style>
  <w:style w:type="character" w:customStyle="1" w:styleId="Lienhypertexte3">
    <w:name w:val="Lien hypertexte3"/>
    <w:rsid w:val="00764839"/>
    <w:rPr>
      <w:color w:val="0000FF"/>
      <w:u w:val="single"/>
    </w:rPr>
  </w:style>
  <w:style w:type="paragraph" w:styleId="Header">
    <w:name w:val="header"/>
    <w:basedOn w:val="Normal"/>
    <w:link w:val="HeaderChar"/>
    <w:uiPriority w:val="99"/>
    <w:unhideWhenUsed/>
    <w:rsid w:val="00204622"/>
    <w:pPr>
      <w:tabs>
        <w:tab w:val="center" w:pos="4513"/>
        <w:tab w:val="right" w:pos="9026"/>
      </w:tabs>
      <w:snapToGrid w:val="0"/>
    </w:pPr>
  </w:style>
  <w:style w:type="character" w:customStyle="1" w:styleId="HeaderChar">
    <w:name w:val="Header Char"/>
    <w:basedOn w:val="DefaultParagraphFont"/>
    <w:link w:val="Header"/>
    <w:uiPriority w:val="99"/>
    <w:rsid w:val="00204622"/>
  </w:style>
  <w:style w:type="paragraph" w:styleId="Footer">
    <w:name w:val="footer"/>
    <w:basedOn w:val="Normal"/>
    <w:link w:val="FooterChar"/>
    <w:uiPriority w:val="99"/>
    <w:unhideWhenUsed/>
    <w:rsid w:val="00204622"/>
    <w:pPr>
      <w:tabs>
        <w:tab w:val="center" w:pos="4513"/>
        <w:tab w:val="right" w:pos="9026"/>
      </w:tabs>
      <w:snapToGrid w:val="0"/>
    </w:pPr>
  </w:style>
  <w:style w:type="character" w:customStyle="1" w:styleId="FooterChar">
    <w:name w:val="Footer Char"/>
    <w:basedOn w:val="DefaultParagraphFont"/>
    <w:link w:val="Footer"/>
    <w:uiPriority w:val="99"/>
    <w:rsid w:val="00204622"/>
  </w:style>
  <w:style w:type="character" w:styleId="LineNumber">
    <w:name w:val="line number"/>
    <w:basedOn w:val="DefaultParagraphFont"/>
    <w:uiPriority w:val="99"/>
    <w:semiHidden/>
    <w:unhideWhenUsed/>
    <w:rsid w:val="00755CD0"/>
  </w:style>
  <w:style w:type="paragraph" w:styleId="Bibliography">
    <w:name w:val="Bibliography"/>
    <w:basedOn w:val="Normal"/>
    <w:next w:val="Normal"/>
    <w:uiPriority w:val="37"/>
    <w:unhideWhenUsed/>
    <w:rsid w:val="00E03315"/>
    <w:pPr>
      <w:spacing w:after="240" w:line="240" w:lineRule="auto"/>
    </w:pPr>
  </w:style>
  <w:style w:type="character" w:styleId="Strong">
    <w:name w:val="Strong"/>
    <w:basedOn w:val="DefaultParagraphFont"/>
    <w:uiPriority w:val="22"/>
    <w:qFormat/>
    <w:rsid w:val="006427CB"/>
    <w:rPr>
      <w:b/>
      <w:bCs/>
    </w:rPr>
  </w:style>
  <w:style w:type="table" w:customStyle="1" w:styleId="Table">
    <w:name w:val="Table"/>
    <w:semiHidden/>
    <w:unhideWhenUsed/>
    <w:qFormat/>
    <w:rsid w:val="006763DF"/>
    <w:pPr>
      <w:widowControl/>
      <w:spacing w:after="200"/>
      <w:jc w:val="left"/>
    </w:pPr>
    <w:rPr>
      <w:kern w:val="0"/>
      <w:sz w:val="24"/>
      <w:szCs w:val="24"/>
      <w:lang w:val="fr-FR" w:eastAsia="en-US"/>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Revision">
    <w:name w:val="Revision"/>
    <w:hidden/>
    <w:uiPriority w:val="99"/>
    <w:semiHidden/>
    <w:rsid w:val="00B87CC0"/>
    <w:pPr>
      <w:widowControl/>
      <w:jc w:val="left"/>
    </w:pPr>
  </w:style>
  <w:style w:type="character" w:styleId="FollowedHyperlink">
    <w:name w:val="FollowedHyperlink"/>
    <w:basedOn w:val="DefaultParagraphFont"/>
    <w:uiPriority w:val="99"/>
    <w:semiHidden/>
    <w:unhideWhenUsed/>
    <w:rsid w:val="00E60029"/>
    <w:rPr>
      <w:color w:val="954F72" w:themeColor="followedHyperlink"/>
      <w:u w:val="single"/>
    </w:rPr>
  </w:style>
  <w:style w:type="paragraph" w:styleId="BalloonText">
    <w:name w:val="Balloon Text"/>
    <w:basedOn w:val="Normal"/>
    <w:link w:val="BalloonTextChar"/>
    <w:uiPriority w:val="99"/>
    <w:semiHidden/>
    <w:unhideWhenUsed/>
    <w:rsid w:val="00F21D1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1D1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331907">
      <w:bodyDiv w:val="1"/>
      <w:marLeft w:val="0"/>
      <w:marRight w:val="0"/>
      <w:marTop w:val="0"/>
      <w:marBottom w:val="0"/>
      <w:divBdr>
        <w:top w:val="none" w:sz="0" w:space="0" w:color="auto"/>
        <w:left w:val="none" w:sz="0" w:space="0" w:color="auto"/>
        <w:bottom w:val="none" w:sz="0" w:space="0" w:color="auto"/>
        <w:right w:val="none" w:sz="0" w:space="0" w:color="auto"/>
      </w:divBdr>
    </w:div>
    <w:div w:id="108858098">
      <w:bodyDiv w:val="1"/>
      <w:marLeft w:val="0"/>
      <w:marRight w:val="0"/>
      <w:marTop w:val="0"/>
      <w:marBottom w:val="0"/>
      <w:divBdr>
        <w:top w:val="none" w:sz="0" w:space="0" w:color="auto"/>
        <w:left w:val="none" w:sz="0" w:space="0" w:color="auto"/>
        <w:bottom w:val="none" w:sz="0" w:space="0" w:color="auto"/>
        <w:right w:val="none" w:sz="0" w:space="0" w:color="auto"/>
      </w:divBdr>
    </w:div>
    <w:div w:id="140342743">
      <w:bodyDiv w:val="1"/>
      <w:marLeft w:val="0"/>
      <w:marRight w:val="0"/>
      <w:marTop w:val="0"/>
      <w:marBottom w:val="0"/>
      <w:divBdr>
        <w:top w:val="none" w:sz="0" w:space="0" w:color="auto"/>
        <w:left w:val="none" w:sz="0" w:space="0" w:color="auto"/>
        <w:bottom w:val="none" w:sz="0" w:space="0" w:color="auto"/>
        <w:right w:val="none" w:sz="0" w:space="0" w:color="auto"/>
      </w:divBdr>
    </w:div>
    <w:div w:id="147138125">
      <w:bodyDiv w:val="1"/>
      <w:marLeft w:val="0"/>
      <w:marRight w:val="0"/>
      <w:marTop w:val="0"/>
      <w:marBottom w:val="0"/>
      <w:divBdr>
        <w:top w:val="none" w:sz="0" w:space="0" w:color="auto"/>
        <w:left w:val="none" w:sz="0" w:space="0" w:color="auto"/>
        <w:bottom w:val="none" w:sz="0" w:space="0" w:color="auto"/>
        <w:right w:val="none" w:sz="0" w:space="0" w:color="auto"/>
      </w:divBdr>
    </w:div>
    <w:div w:id="147744971">
      <w:bodyDiv w:val="1"/>
      <w:marLeft w:val="0"/>
      <w:marRight w:val="0"/>
      <w:marTop w:val="0"/>
      <w:marBottom w:val="0"/>
      <w:divBdr>
        <w:top w:val="none" w:sz="0" w:space="0" w:color="auto"/>
        <w:left w:val="none" w:sz="0" w:space="0" w:color="auto"/>
        <w:bottom w:val="none" w:sz="0" w:space="0" w:color="auto"/>
        <w:right w:val="none" w:sz="0" w:space="0" w:color="auto"/>
      </w:divBdr>
    </w:div>
    <w:div w:id="204490336">
      <w:bodyDiv w:val="1"/>
      <w:marLeft w:val="0"/>
      <w:marRight w:val="0"/>
      <w:marTop w:val="0"/>
      <w:marBottom w:val="0"/>
      <w:divBdr>
        <w:top w:val="none" w:sz="0" w:space="0" w:color="auto"/>
        <w:left w:val="none" w:sz="0" w:space="0" w:color="auto"/>
        <w:bottom w:val="none" w:sz="0" w:space="0" w:color="auto"/>
        <w:right w:val="none" w:sz="0" w:space="0" w:color="auto"/>
      </w:divBdr>
    </w:div>
    <w:div w:id="217480193">
      <w:bodyDiv w:val="1"/>
      <w:marLeft w:val="0"/>
      <w:marRight w:val="0"/>
      <w:marTop w:val="0"/>
      <w:marBottom w:val="0"/>
      <w:divBdr>
        <w:top w:val="none" w:sz="0" w:space="0" w:color="auto"/>
        <w:left w:val="none" w:sz="0" w:space="0" w:color="auto"/>
        <w:bottom w:val="none" w:sz="0" w:space="0" w:color="auto"/>
        <w:right w:val="none" w:sz="0" w:space="0" w:color="auto"/>
      </w:divBdr>
    </w:div>
    <w:div w:id="272790628">
      <w:bodyDiv w:val="1"/>
      <w:marLeft w:val="0"/>
      <w:marRight w:val="0"/>
      <w:marTop w:val="0"/>
      <w:marBottom w:val="0"/>
      <w:divBdr>
        <w:top w:val="none" w:sz="0" w:space="0" w:color="auto"/>
        <w:left w:val="none" w:sz="0" w:space="0" w:color="auto"/>
        <w:bottom w:val="none" w:sz="0" w:space="0" w:color="auto"/>
        <w:right w:val="none" w:sz="0" w:space="0" w:color="auto"/>
      </w:divBdr>
    </w:div>
    <w:div w:id="304286343">
      <w:bodyDiv w:val="1"/>
      <w:marLeft w:val="0"/>
      <w:marRight w:val="0"/>
      <w:marTop w:val="0"/>
      <w:marBottom w:val="0"/>
      <w:divBdr>
        <w:top w:val="none" w:sz="0" w:space="0" w:color="auto"/>
        <w:left w:val="none" w:sz="0" w:space="0" w:color="auto"/>
        <w:bottom w:val="none" w:sz="0" w:space="0" w:color="auto"/>
        <w:right w:val="none" w:sz="0" w:space="0" w:color="auto"/>
      </w:divBdr>
    </w:div>
    <w:div w:id="488598645">
      <w:bodyDiv w:val="1"/>
      <w:marLeft w:val="0"/>
      <w:marRight w:val="0"/>
      <w:marTop w:val="0"/>
      <w:marBottom w:val="0"/>
      <w:divBdr>
        <w:top w:val="none" w:sz="0" w:space="0" w:color="auto"/>
        <w:left w:val="none" w:sz="0" w:space="0" w:color="auto"/>
        <w:bottom w:val="none" w:sz="0" w:space="0" w:color="auto"/>
        <w:right w:val="none" w:sz="0" w:space="0" w:color="auto"/>
      </w:divBdr>
    </w:div>
    <w:div w:id="494809423">
      <w:bodyDiv w:val="1"/>
      <w:marLeft w:val="0"/>
      <w:marRight w:val="0"/>
      <w:marTop w:val="0"/>
      <w:marBottom w:val="0"/>
      <w:divBdr>
        <w:top w:val="none" w:sz="0" w:space="0" w:color="auto"/>
        <w:left w:val="none" w:sz="0" w:space="0" w:color="auto"/>
        <w:bottom w:val="none" w:sz="0" w:space="0" w:color="auto"/>
        <w:right w:val="none" w:sz="0" w:space="0" w:color="auto"/>
      </w:divBdr>
    </w:div>
    <w:div w:id="549658955">
      <w:bodyDiv w:val="1"/>
      <w:marLeft w:val="0"/>
      <w:marRight w:val="0"/>
      <w:marTop w:val="0"/>
      <w:marBottom w:val="0"/>
      <w:divBdr>
        <w:top w:val="none" w:sz="0" w:space="0" w:color="auto"/>
        <w:left w:val="none" w:sz="0" w:space="0" w:color="auto"/>
        <w:bottom w:val="none" w:sz="0" w:space="0" w:color="auto"/>
        <w:right w:val="none" w:sz="0" w:space="0" w:color="auto"/>
      </w:divBdr>
    </w:div>
    <w:div w:id="624579152">
      <w:bodyDiv w:val="1"/>
      <w:marLeft w:val="0"/>
      <w:marRight w:val="0"/>
      <w:marTop w:val="0"/>
      <w:marBottom w:val="0"/>
      <w:divBdr>
        <w:top w:val="none" w:sz="0" w:space="0" w:color="auto"/>
        <w:left w:val="none" w:sz="0" w:space="0" w:color="auto"/>
        <w:bottom w:val="none" w:sz="0" w:space="0" w:color="auto"/>
        <w:right w:val="none" w:sz="0" w:space="0" w:color="auto"/>
      </w:divBdr>
    </w:div>
    <w:div w:id="669870136">
      <w:bodyDiv w:val="1"/>
      <w:marLeft w:val="0"/>
      <w:marRight w:val="0"/>
      <w:marTop w:val="0"/>
      <w:marBottom w:val="0"/>
      <w:divBdr>
        <w:top w:val="none" w:sz="0" w:space="0" w:color="auto"/>
        <w:left w:val="none" w:sz="0" w:space="0" w:color="auto"/>
        <w:bottom w:val="none" w:sz="0" w:space="0" w:color="auto"/>
        <w:right w:val="none" w:sz="0" w:space="0" w:color="auto"/>
      </w:divBdr>
    </w:div>
    <w:div w:id="730733005">
      <w:bodyDiv w:val="1"/>
      <w:marLeft w:val="0"/>
      <w:marRight w:val="0"/>
      <w:marTop w:val="0"/>
      <w:marBottom w:val="0"/>
      <w:divBdr>
        <w:top w:val="none" w:sz="0" w:space="0" w:color="auto"/>
        <w:left w:val="none" w:sz="0" w:space="0" w:color="auto"/>
        <w:bottom w:val="none" w:sz="0" w:space="0" w:color="auto"/>
        <w:right w:val="none" w:sz="0" w:space="0" w:color="auto"/>
      </w:divBdr>
    </w:div>
    <w:div w:id="813528787">
      <w:bodyDiv w:val="1"/>
      <w:marLeft w:val="0"/>
      <w:marRight w:val="0"/>
      <w:marTop w:val="0"/>
      <w:marBottom w:val="0"/>
      <w:divBdr>
        <w:top w:val="none" w:sz="0" w:space="0" w:color="auto"/>
        <w:left w:val="none" w:sz="0" w:space="0" w:color="auto"/>
        <w:bottom w:val="none" w:sz="0" w:space="0" w:color="auto"/>
        <w:right w:val="none" w:sz="0" w:space="0" w:color="auto"/>
      </w:divBdr>
    </w:div>
    <w:div w:id="925654424">
      <w:bodyDiv w:val="1"/>
      <w:marLeft w:val="0"/>
      <w:marRight w:val="0"/>
      <w:marTop w:val="0"/>
      <w:marBottom w:val="0"/>
      <w:divBdr>
        <w:top w:val="none" w:sz="0" w:space="0" w:color="auto"/>
        <w:left w:val="none" w:sz="0" w:space="0" w:color="auto"/>
        <w:bottom w:val="none" w:sz="0" w:space="0" w:color="auto"/>
        <w:right w:val="none" w:sz="0" w:space="0" w:color="auto"/>
      </w:divBdr>
    </w:div>
    <w:div w:id="1029571395">
      <w:bodyDiv w:val="1"/>
      <w:marLeft w:val="0"/>
      <w:marRight w:val="0"/>
      <w:marTop w:val="0"/>
      <w:marBottom w:val="0"/>
      <w:divBdr>
        <w:top w:val="none" w:sz="0" w:space="0" w:color="auto"/>
        <w:left w:val="none" w:sz="0" w:space="0" w:color="auto"/>
        <w:bottom w:val="none" w:sz="0" w:space="0" w:color="auto"/>
        <w:right w:val="none" w:sz="0" w:space="0" w:color="auto"/>
      </w:divBdr>
    </w:div>
    <w:div w:id="1057126936">
      <w:bodyDiv w:val="1"/>
      <w:marLeft w:val="0"/>
      <w:marRight w:val="0"/>
      <w:marTop w:val="0"/>
      <w:marBottom w:val="0"/>
      <w:divBdr>
        <w:top w:val="none" w:sz="0" w:space="0" w:color="auto"/>
        <w:left w:val="none" w:sz="0" w:space="0" w:color="auto"/>
        <w:bottom w:val="none" w:sz="0" w:space="0" w:color="auto"/>
        <w:right w:val="none" w:sz="0" w:space="0" w:color="auto"/>
      </w:divBdr>
    </w:div>
    <w:div w:id="1156845971">
      <w:bodyDiv w:val="1"/>
      <w:marLeft w:val="0"/>
      <w:marRight w:val="0"/>
      <w:marTop w:val="0"/>
      <w:marBottom w:val="0"/>
      <w:divBdr>
        <w:top w:val="none" w:sz="0" w:space="0" w:color="auto"/>
        <w:left w:val="none" w:sz="0" w:space="0" w:color="auto"/>
        <w:bottom w:val="none" w:sz="0" w:space="0" w:color="auto"/>
        <w:right w:val="none" w:sz="0" w:space="0" w:color="auto"/>
      </w:divBdr>
    </w:div>
    <w:div w:id="1347252962">
      <w:bodyDiv w:val="1"/>
      <w:marLeft w:val="0"/>
      <w:marRight w:val="0"/>
      <w:marTop w:val="0"/>
      <w:marBottom w:val="0"/>
      <w:divBdr>
        <w:top w:val="none" w:sz="0" w:space="0" w:color="auto"/>
        <w:left w:val="none" w:sz="0" w:space="0" w:color="auto"/>
        <w:bottom w:val="none" w:sz="0" w:space="0" w:color="auto"/>
        <w:right w:val="none" w:sz="0" w:space="0" w:color="auto"/>
      </w:divBdr>
    </w:div>
    <w:div w:id="1359545879">
      <w:bodyDiv w:val="1"/>
      <w:marLeft w:val="0"/>
      <w:marRight w:val="0"/>
      <w:marTop w:val="0"/>
      <w:marBottom w:val="0"/>
      <w:divBdr>
        <w:top w:val="none" w:sz="0" w:space="0" w:color="auto"/>
        <w:left w:val="none" w:sz="0" w:space="0" w:color="auto"/>
        <w:bottom w:val="none" w:sz="0" w:space="0" w:color="auto"/>
        <w:right w:val="none" w:sz="0" w:space="0" w:color="auto"/>
      </w:divBdr>
    </w:div>
    <w:div w:id="1396782244">
      <w:bodyDiv w:val="1"/>
      <w:marLeft w:val="0"/>
      <w:marRight w:val="0"/>
      <w:marTop w:val="0"/>
      <w:marBottom w:val="0"/>
      <w:divBdr>
        <w:top w:val="none" w:sz="0" w:space="0" w:color="auto"/>
        <w:left w:val="none" w:sz="0" w:space="0" w:color="auto"/>
        <w:bottom w:val="none" w:sz="0" w:space="0" w:color="auto"/>
        <w:right w:val="none" w:sz="0" w:space="0" w:color="auto"/>
      </w:divBdr>
    </w:div>
    <w:div w:id="1460223119">
      <w:bodyDiv w:val="1"/>
      <w:marLeft w:val="0"/>
      <w:marRight w:val="0"/>
      <w:marTop w:val="0"/>
      <w:marBottom w:val="0"/>
      <w:divBdr>
        <w:top w:val="none" w:sz="0" w:space="0" w:color="auto"/>
        <w:left w:val="none" w:sz="0" w:space="0" w:color="auto"/>
        <w:bottom w:val="none" w:sz="0" w:space="0" w:color="auto"/>
        <w:right w:val="none" w:sz="0" w:space="0" w:color="auto"/>
      </w:divBdr>
    </w:div>
    <w:div w:id="1649555206">
      <w:bodyDiv w:val="1"/>
      <w:marLeft w:val="0"/>
      <w:marRight w:val="0"/>
      <w:marTop w:val="0"/>
      <w:marBottom w:val="0"/>
      <w:divBdr>
        <w:top w:val="none" w:sz="0" w:space="0" w:color="auto"/>
        <w:left w:val="none" w:sz="0" w:space="0" w:color="auto"/>
        <w:bottom w:val="none" w:sz="0" w:space="0" w:color="auto"/>
        <w:right w:val="none" w:sz="0" w:space="0" w:color="auto"/>
      </w:divBdr>
    </w:div>
    <w:div w:id="1796366726">
      <w:bodyDiv w:val="1"/>
      <w:marLeft w:val="0"/>
      <w:marRight w:val="0"/>
      <w:marTop w:val="0"/>
      <w:marBottom w:val="0"/>
      <w:divBdr>
        <w:top w:val="none" w:sz="0" w:space="0" w:color="auto"/>
        <w:left w:val="none" w:sz="0" w:space="0" w:color="auto"/>
        <w:bottom w:val="none" w:sz="0" w:space="0" w:color="auto"/>
        <w:right w:val="none" w:sz="0" w:space="0" w:color="auto"/>
      </w:divBdr>
    </w:div>
    <w:div w:id="1807241830">
      <w:bodyDiv w:val="1"/>
      <w:marLeft w:val="0"/>
      <w:marRight w:val="0"/>
      <w:marTop w:val="0"/>
      <w:marBottom w:val="0"/>
      <w:divBdr>
        <w:top w:val="none" w:sz="0" w:space="0" w:color="auto"/>
        <w:left w:val="none" w:sz="0" w:space="0" w:color="auto"/>
        <w:bottom w:val="none" w:sz="0" w:space="0" w:color="auto"/>
        <w:right w:val="none" w:sz="0" w:space="0" w:color="auto"/>
      </w:divBdr>
    </w:div>
    <w:div w:id="1817332736">
      <w:bodyDiv w:val="1"/>
      <w:marLeft w:val="0"/>
      <w:marRight w:val="0"/>
      <w:marTop w:val="0"/>
      <w:marBottom w:val="0"/>
      <w:divBdr>
        <w:top w:val="none" w:sz="0" w:space="0" w:color="auto"/>
        <w:left w:val="none" w:sz="0" w:space="0" w:color="auto"/>
        <w:bottom w:val="none" w:sz="0" w:space="0" w:color="auto"/>
        <w:right w:val="none" w:sz="0" w:space="0" w:color="auto"/>
      </w:divBdr>
    </w:div>
    <w:div w:id="1823348694">
      <w:bodyDiv w:val="1"/>
      <w:marLeft w:val="0"/>
      <w:marRight w:val="0"/>
      <w:marTop w:val="0"/>
      <w:marBottom w:val="0"/>
      <w:divBdr>
        <w:top w:val="none" w:sz="0" w:space="0" w:color="auto"/>
        <w:left w:val="none" w:sz="0" w:space="0" w:color="auto"/>
        <w:bottom w:val="none" w:sz="0" w:space="0" w:color="auto"/>
        <w:right w:val="none" w:sz="0" w:space="0" w:color="auto"/>
      </w:divBdr>
    </w:div>
    <w:div w:id="1888449561">
      <w:bodyDiv w:val="1"/>
      <w:marLeft w:val="0"/>
      <w:marRight w:val="0"/>
      <w:marTop w:val="0"/>
      <w:marBottom w:val="0"/>
      <w:divBdr>
        <w:top w:val="none" w:sz="0" w:space="0" w:color="auto"/>
        <w:left w:val="none" w:sz="0" w:space="0" w:color="auto"/>
        <w:bottom w:val="none" w:sz="0" w:space="0" w:color="auto"/>
        <w:right w:val="none" w:sz="0" w:space="0" w:color="auto"/>
      </w:divBdr>
    </w:div>
    <w:div w:id="2001495297">
      <w:bodyDiv w:val="1"/>
      <w:marLeft w:val="0"/>
      <w:marRight w:val="0"/>
      <w:marTop w:val="0"/>
      <w:marBottom w:val="0"/>
      <w:divBdr>
        <w:top w:val="none" w:sz="0" w:space="0" w:color="auto"/>
        <w:left w:val="none" w:sz="0" w:space="0" w:color="auto"/>
        <w:bottom w:val="none" w:sz="0" w:space="0" w:color="auto"/>
        <w:right w:val="none" w:sz="0" w:space="0" w:color="auto"/>
      </w:divBdr>
    </w:div>
    <w:div w:id="2023236780">
      <w:bodyDiv w:val="1"/>
      <w:marLeft w:val="0"/>
      <w:marRight w:val="0"/>
      <w:marTop w:val="0"/>
      <w:marBottom w:val="0"/>
      <w:divBdr>
        <w:top w:val="none" w:sz="0" w:space="0" w:color="auto"/>
        <w:left w:val="none" w:sz="0" w:space="0" w:color="auto"/>
        <w:bottom w:val="none" w:sz="0" w:space="0" w:color="auto"/>
        <w:right w:val="none" w:sz="0" w:space="0" w:color="auto"/>
      </w:divBdr>
    </w:div>
    <w:div w:id="2059932533">
      <w:bodyDiv w:val="1"/>
      <w:marLeft w:val="0"/>
      <w:marRight w:val="0"/>
      <w:marTop w:val="0"/>
      <w:marBottom w:val="0"/>
      <w:divBdr>
        <w:top w:val="none" w:sz="0" w:space="0" w:color="auto"/>
        <w:left w:val="none" w:sz="0" w:space="0" w:color="auto"/>
        <w:bottom w:val="none" w:sz="0" w:space="0" w:color="auto"/>
        <w:right w:val="none" w:sz="0" w:space="0" w:color="auto"/>
      </w:divBdr>
    </w:div>
    <w:div w:id="2075469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7E0707-1875-4A5E-8892-CADAA1EDBF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37</Words>
  <Characters>3061</Characters>
  <Application>Microsoft Office Word</Application>
  <DocSecurity>0</DocSecurity>
  <Lines>25</Lines>
  <Paragraphs>7</Paragraphs>
  <ScaleCrop>false</ScaleCrop>
  <HeadingPairs>
    <vt:vector size="6" baseType="variant">
      <vt:variant>
        <vt:lpstr>Title</vt:lpstr>
      </vt:variant>
      <vt:variant>
        <vt:i4>1</vt:i4>
      </vt:variant>
      <vt:variant>
        <vt:lpstr>タイトル</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35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ieta Decipolo</dc:creator>
  <cp:lastModifiedBy>Antonieta Decipolo</cp:lastModifiedBy>
  <cp:revision>2</cp:revision>
  <dcterms:created xsi:type="dcterms:W3CDTF">2026-05-15T07:52:00Z</dcterms:created>
  <dcterms:modified xsi:type="dcterms:W3CDTF">2026-05-15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2"&gt;&lt;session id="S50h7HPb"/&gt;&lt;style id="http://www.zotero.org/styles/bmc-medical-education" hasBibliography="1" bibliographyStyleHasBeenSet="1"/&gt;&lt;prefs&gt;&lt;pref name="fieldType" value="Field"/&gt;&lt;/prefs&gt;&lt;/data&gt;</vt:lpwstr>
  </property>
</Properties>
</file>